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  <w:t>Table S1 Detailed information of the detected 115 lipid species</w:t>
      </w:r>
    </w:p>
    <w:tbl>
      <w:tblPr>
        <w:tblW w:w="1459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7"/>
        <w:gridCol w:w="1260"/>
        <w:gridCol w:w="660"/>
        <w:gridCol w:w="860"/>
        <w:gridCol w:w="808"/>
        <w:gridCol w:w="879"/>
        <w:gridCol w:w="620"/>
        <w:gridCol w:w="1560"/>
        <w:gridCol w:w="1560"/>
        <w:gridCol w:w="1560"/>
        <w:gridCol w:w="960"/>
        <w:gridCol w:w="1280"/>
        <w:gridCol w:w="923"/>
        <w:gridCol w:w="1257"/>
      </w:tblGrid>
      <w:tr>
        <w:trPr>
          <w:trHeight w:val="319" w:hRule="atLeast"/>
        </w:trPr>
        <w:tc>
          <w:tcPr>
            <w:tcW w:w="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o.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Lipid species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R (min)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adduct ion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observed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heoretical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error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edentary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h (run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h pos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run vs. sed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 h post vs. sed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One-way ANOVA (p value)</w:t>
            </w:r>
          </w:p>
        </w:tc>
      </w:tr>
      <w:tr>
        <w:trPr>
          <w:trHeight w:val="319" w:hRule="atLeast"/>
        </w:trPr>
        <w:tc>
          <w:tcPr>
            <w:tcW w:w="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 w:ascii="Times New Roman" w:hAnsi="Times New Roman"/>
                <w:sz w:val="16"/>
                <w:szCs w:val="16"/>
                <w:lang w:val="de-DE" w:eastAsia="ja-JP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m/z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m/z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(ppm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(mean ± SD, µmol/g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(mean ± SD, µmol/g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(mean ± SD, µmol/g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change (%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change (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run vs. sed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h post vs. sed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LPC (16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96.34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96.33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6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3 ± 0.0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4 ± 0.04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37 ± 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9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32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LPC (18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4.372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4.37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23 ± 0.0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26 ± 0.0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9 ± 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6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30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LPC (18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2.35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2.35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0 ± 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4 ± 0.0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7 ± 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06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52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LPC (18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0.34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0.33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9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2 ± 0.0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0 ± 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48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78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LPC (20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44.34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44.33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6 ± 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6 ± 0.0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9 ± 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9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15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LPC (O-18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06.363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06.36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5 ± 0.0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7 ± 0.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3 ± 0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66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50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2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4.572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4.56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86 ± 0.0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06 ± 0.0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73 ± 0.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36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68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2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2.559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2.5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.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8 ± 0.0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9 ± 0.0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4 ± 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04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48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2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0.542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0.53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7 ± 0.0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2 ± 0.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3 ± 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17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30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4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0.588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0.58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64 ± 0.2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49 ± 0.18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87 ± 0.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78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69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4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8.572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8.56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68 ± 0.1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83 ± 0.3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34 ± 0.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69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17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4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6.557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6.5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9 ± 0.0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65 ± 0.0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0 ± 0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1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19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4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4.54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4.53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.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5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4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3 ± 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72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97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6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8.618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8.61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08 ± 0.0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06 ± 0.0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60 ± 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5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9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6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6.603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6.60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01 ± 0.1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17 ± 0.1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04 ± 0.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13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8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6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4.58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4.58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75 ± 0.0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29 ± 0.1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22 ± 0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44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58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6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2.56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2.56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2.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9 ± 0.1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26 ± 0.14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81 ± 0.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19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50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6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0.55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0.5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3 ± 0.0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4 ± 0.0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9 ± 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58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0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6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8.54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8.53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6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8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5 ± 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81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76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8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4.634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4.63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6 ± 0.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5 ± 0.0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0 ± 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91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54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8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2.617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2.61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95 ± 0.0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93 ± 0.0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49 ± 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7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2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8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0.600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0.60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0.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45 ± 0.1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16 ± 0.1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71 ± 0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87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01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8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8.581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8.58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3.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0 ± 0.0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8 ± 0.0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2 ± 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2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05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8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6.57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6.56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65 ± 0.0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18 ± 0.0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60 ± 0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68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9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38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4.554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4.5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5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7 ± 0.0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5 ± 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68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81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40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8.633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8.63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7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8 ± 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9 ± 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98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2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40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6.617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6.61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5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0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2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9 ± 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86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53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40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4.601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4.60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62 ± 0.0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74 ± 0.0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50 ± 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76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502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40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2.584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2.58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1.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43 ± 0.0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2 ± 0.0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40 ± 0.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65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77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C (40:8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0.57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0.56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8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5 ± 0.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1 ± 0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67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82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4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16.529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16.52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0 ± 0.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7 ± 0.0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9 ± 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77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52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6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6.574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6.56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.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7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6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6 ± 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1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139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6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4.559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4.5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.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3 ± 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9 ± 0.0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1 ± 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09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56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6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2.544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2.53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3 ± 0.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9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8 ± 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98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20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6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0.529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0.52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2 ± 0.0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9 ± 0.0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2 ± 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97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73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6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8.512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8.50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.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4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6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1 ± 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70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45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8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0.57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0.56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.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9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0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7 ± 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22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52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8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8.558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8.5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9 ± 0.0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91 ± 0.1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48 ± 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44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7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8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6.542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6.53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.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8 ± 0.0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3 ± 0.03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4 ± 0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89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21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8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4.52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4.52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1 ± 0.0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31 ± 0.0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9 ± 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27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1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38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2.51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2.50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4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6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2 ± 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73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90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40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6.587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6.58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8 ± 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9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4 ± 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04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4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40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2.55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2.5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1.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5 ± 0.0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8 ± 0.0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9 ± 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10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63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PE (40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0.53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0.53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1 ± 0.0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5 ± 0.0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7 ± 0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5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64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M (d18:0/24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5.702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5.70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2 ± 0.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1 ± 0.0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7 ± 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9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61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M (d18:0/24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3.68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3.68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0 ± 0.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25 ± 0.0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5 ± 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7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57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M (d18:0/24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1.66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1.66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1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1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5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1 ± 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23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5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M (d18:1/22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7.67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7.66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1 ± 0.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4 ± 0.0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7 ± 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28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97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M (d18:1/23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1.687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1.68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6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0 ± 0.0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6 ± 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3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45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M (d18:1/16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03.579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03.57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.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8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5 ± 0.0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4 ± 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85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10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SM (d18:1/20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H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9.63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9.63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3.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9 ± 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7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6 ± 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3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88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DG (34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12.558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12.55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7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1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0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6 ± 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18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59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DG (34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10.542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10.54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0 ± 0.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5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 ± 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73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82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DG (36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38.574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38.57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4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3 ± 0.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3 ± 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479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DG (36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36.558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36.55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1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2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 ± 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15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239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DG (36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34.542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34.54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3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4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7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8 ± 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33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19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6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6.743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6.73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9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2 ± 0.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3 ± 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7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15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6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4.72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4.72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9 ± 0.0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2 ± 0.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8 ± 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92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5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6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2.71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2.70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4 ± 0.0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5 ± 0.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2 ± 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83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35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8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4.774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4.77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9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7 ± 0.0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9 ± 0.0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8 ± 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35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29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8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2.758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2.75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6 ± 0.0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6 ± 0.0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3 ± 0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73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1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8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0.742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0.73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2 ± 0.0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24 ± 0.0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9 ± 0.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6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52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8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5.699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5.69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0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5 ± 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0 ± 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26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000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8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8.72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8.72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8 ± 0.0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4 ± 0.0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9 ± 0.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12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69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48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6.710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6.70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9 ± 0.0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6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0 ± 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71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72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0.788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0.78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05 ± 0.0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19 ± 0.0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43 ± 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7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39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5.74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5.74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4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8 ± 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9 ± 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55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45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8.773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8.77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62 ± 0.0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96 ± 0.0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16 ± 0.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4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96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3.729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3.72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6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0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1 ± 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01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23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6.75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6.75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9 ± 0.0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29 ± 0.0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96 ± 0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72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5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1.713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1.70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5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8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8 ± 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04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16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4.742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4.73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28 ± 0.0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60 ± 0.0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6 ± 0.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21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08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0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2.727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2.72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5 ± 0.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3 ± 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0 ± 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97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899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0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80.823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80.83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10.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8 ± 0.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7 ± 0.0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2 ± 0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1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88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8.82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8.81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9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72 ± 0.0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65 ± 0.0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88 ± 0.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65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41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6.80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6.8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26 ± 0.0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91 ± 0.1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82 ± 0.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44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52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81.761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81.75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5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2 ± 0.0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9 ± 0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43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839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4.789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4.78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66 ± 0.08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20 ± 0.08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98 ± 0.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73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35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9.746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9.74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1 ± 0.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6 ± 0.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9 ± 0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492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2.77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2.77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74 ± 0.0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80 ± 0.0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18 ± 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5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1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7.731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7.72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.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7 ± 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2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7 ± 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54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60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0.759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0.75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29 ± 0.0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39 ± 0.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68 ± 0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75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5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5.71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5.70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.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2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6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0 ± 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46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5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2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68.74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68.73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7 ± 0.0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6 ± 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6 ± 0.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44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3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1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6.852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6.84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2 ± 0.03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5 ± 0.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5 ± 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23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81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4.83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4.83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22 ± 0.0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11 ± 0.05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48 ± 0.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8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06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9.79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9.78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9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8 ± 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4 ± 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3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36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2.82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2.81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00 ± 0.07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2 ± 0.0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71 ± 0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36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59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7.777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7.77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7 ± 0.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0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3 ± 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18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54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0.80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0.8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52 ± 0.0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95 ± 0.0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47 ± 0.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62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4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5.76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5.75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4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7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5 ± 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11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63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8.789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8.78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70 ± 0.0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41 ± 0.0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87 ± 0.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7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7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3.74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3.74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5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1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6 ± 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03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1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6.77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6.77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39 ± 0.0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61 ± 0.0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95 ± 0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32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4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1.730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01.72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1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4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8 ± 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14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29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4.75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4.75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4 ± 0.0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5 ± 0.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9 ± 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0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17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9.71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9.70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5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7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3 ± 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97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2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4:8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2.74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92.73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0 ± 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2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8 ± 0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62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725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2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2.867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2.86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9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1 ± 0.0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9 ± 0.0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2 ± 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2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69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3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0.851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0.84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2 ± 0.0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3 ± 0.0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06 ± 0.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973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74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8.83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8.83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8 ± 0.0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8 ± 0.0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15 ± 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69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194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3.790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3.78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2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3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6 ± 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95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07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5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6.819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6.81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6 ± 0.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4 ± 0.0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8 ± 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75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500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4.803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4.8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1 ± 0.0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8 ± 0.0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4 ± 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85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31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2.777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2.78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8.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0 ± 0.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3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40 ± 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35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72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8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0.770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0.77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4 ± 0.05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6 ± 0.0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0 ± 0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4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83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454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8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5.729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5.72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4.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3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2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0 ± 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8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21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82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6:9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.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18.757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18.75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.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6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9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8 ± 0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827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95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8:4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0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6.857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6.86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7.4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4 ± 0.0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6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2 ± 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22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40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8:6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9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2.834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2.83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.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8 ± 0.0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1 ± 0.0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2 ± 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329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48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8:7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0.813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0.81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4.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3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5 ± 0.0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0 ± 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34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740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503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8:8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8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8.80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8.8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-0.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3 ± 0.0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0 ± 0.0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35 ± 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0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2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9641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8:9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6.7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6.78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66 ± 0.0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77 ± 0.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86 ± 0.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3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99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2386</w:t>
            </w:r>
          </w:p>
        </w:tc>
      </w:tr>
      <w:tr>
        <w:trPr>
          <w:trHeight w:val="319" w:hRule="atLeast"/>
        </w:trPr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8:9)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a+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1.74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51.74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5.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08 ± 0.0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1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0 ± 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14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5436</w:t>
            </w:r>
          </w:p>
        </w:tc>
      </w:tr>
      <w:tr>
        <w:trPr>
          <w:trHeight w:val="319" w:hRule="atLeast"/>
        </w:trPr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TG (58:10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7.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NH4+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4.7726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944.770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2.5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17 ± 0.00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1 ± 0.00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6 ± 0.0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2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15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4753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MS Mincho;ＭＳ 明朝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ＭＳ 明朝" w:cs="Arial"/>
                <w:sz w:val="16"/>
                <w:szCs w:val="16"/>
                <w:lang w:val="de-DE" w:eastAsia="ja-JP"/>
              </w:rPr>
              <w:t>0.028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SimSun;宋体" w:cs="Arial"/>
      <w:color w:val="auto"/>
      <w:sz w:val="22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next w:val="Normal"/>
    <w:qFormat/>
    <w:pPr>
      <w:spacing w:lineRule="exact" w:line="240" w:before="0" w:after="160"/>
    </w:pPr>
    <w:rPr>
      <w:rFonts w:eastAsia="Times New Roman" w:cs="Verdana"/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8:28:00Z</dcterms:created>
  <dc:creator>IMWeigC1</dc:creator>
  <dc:description/>
  <dc:language>en-US</dc:language>
  <cp:lastModifiedBy>IMWeigC1</cp:lastModifiedBy>
  <dcterms:modified xsi:type="dcterms:W3CDTF">2010-09-17T08:28:00Z</dcterms:modified>
  <cp:revision>2</cp:revision>
  <dc:subject/>
  <dc:title>Table S3 Detailed information of the detected 115 lipid species</dc:title>
</cp:coreProperties>
</file>